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A92" w:rsidRDefault="00364A92" w:rsidP="00364A9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F247D">
        <w:rPr>
          <w:rFonts w:ascii="Times New Roman" w:hAnsi="Times New Roman" w:cs="Times New Roman"/>
          <w:sz w:val="24"/>
          <w:szCs w:val="24"/>
        </w:rPr>
        <w:t xml:space="preserve">Antenna detection efficiency was assessed two ways.  First, we calculated the percent of total antenna detections that were classified as serial detections.  Second, we compared the </w:t>
      </w:r>
      <w:r>
        <w:rPr>
          <w:rFonts w:ascii="Times New Roman" w:hAnsi="Times New Roman" w:cs="Times New Roman"/>
          <w:sz w:val="24"/>
          <w:szCs w:val="24"/>
        </w:rPr>
        <w:t>known location of recaptured individuals from our stream seining data to the predicted location of each individual based on the antenna data</w:t>
      </w:r>
      <w:r w:rsidRPr="004F247D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Over the two years of this study, a total of 8,442 antenna hits were classified as movements and overall 83.4% of the movements were serial detections (Table</w:t>
      </w:r>
      <w:r w:rsidR="00B54E37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; ranging from 63.8% in Lynx during 2012 to 98.5% in Stovall during 2012).  During 2011 and 2012, we recaptured 363 Arctic grayling and rainbow trout “returners” in one of our four monitored streams.  Overall, 90.1% of these recaptures were correctly classified as being in the stream they were captured in based 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heir antenna detection (Table</w:t>
      </w:r>
      <w:r w:rsidR="00B54E37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; ranging from 77.8% in Stovall during 2012 to 100% in Teal during 2011).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568"/>
        <w:gridCol w:w="807"/>
        <w:gridCol w:w="850"/>
        <w:gridCol w:w="1167"/>
        <w:gridCol w:w="723"/>
        <w:gridCol w:w="1125"/>
      </w:tblGrid>
      <w:tr w:rsidR="00364A92" w:rsidRPr="00E62A7E" w:rsidTr="008E7828">
        <w:trPr>
          <w:trHeight w:val="630"/>
        </w:trPr>
        <w:tc>
          <w:tcPr>
            <w:tcW w:w="62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4A92" w:rsidRPr="00E62A7E" w:rsidRDefault="00364A92" w:rsidP="00255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</w:t>
            </w:r>
            <w:r w:rsidR="00B54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Percent of antenna hits that were serial detection by stream, species, and year. </w:t>
            </w:r>
          </w:p>
        </w:tc>
      </w:tr>
      <w:tr w:rsidR="00364A92" w:rsidRPr="00E62A7E" w:rsidTr="008E7828">
        <w:trPr>
          <w:trHeight w:val="31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</w:t>
            </w:r>
          </w:p>
        </w:tc>
      </w:tr>
      <w:tr w:rsidR="00364A92" w:rsidRPr="00E62A7E" w:rsidTr="008E7828">
        <w:trPr>
          <w:trHeight w:val="315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n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dden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vall</w:t>
            </w:r>
          </w:p>
        </w:tc>
      </w:tr>
      <w:tr w:rsidR="00364A92" w:rsidRPr="00E62A7E" w:rsidTr="008E7828">
        <w:trPr>
          <w:trHeight w:val="31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bow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64A92" w:rsidRPr="00E62A7E" w:rsidTr="008E7828">
        <w:trPr>
          <w:trHeight w:val="31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</w:tr>
      <w:tr w:rsidR="00364A92" w:rsidRPr="00E62A7E" w:rsidTr="008E7828">
        <w:trPr>
          <w:trHeight w:val="31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l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64A92" w:rsidRPr="00E62A7E" w:rsidTr="008E7828">
        <w:trPr>
          <w:trHeight w:val="315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</w:tr>
    </w:tbl>
    <w:p w:rsidR="00364A92" w:rsidRDefault="00364A92" w:rsidP="00364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122" w:type="dxa"/>
        <w:tblInd w:w="93" w:type="dxa"/>
        <w:tblLook w:val="04A0" w:firstRow="1" w:lastRow="0" w:firstColumn="1" w:lastColumn="0" w:noHBand="0" w:noVBand="1"/>
      </w:tblPr>
      <w:tblGrid>
        <w:gridCol w:w="748"/>
        <w:gridCol w:w="659"/>
        <w:gridCol w:w="806"/>
        <w:gridCol w:w="659"/>
        <w:gridCol w:w="630"/>
        <w:gridCol w:w="835"/>
        <w:gridCol w:w="630"/>
        <w:gridCol w:w="659"/>
        <w:gridCol w:w="496"/>
      </w:tblGrid>
      <w:tr w:rsidR="00364A92" w:rsidRPr="00E62A7E" w:rsidTr="008E7828">
        <w:trPr>
          <w:trHeight w:val="975"/>
        </w:trPr>
        <w:tc>
          <w:tcPr>
            <w:tcW w:w="612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4A92" w:rsidRPr="00E62A7E" w:rsidRDefault="00364A92" w:rsidP="00255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</w:t>
            </w:r>
            <w:r w:rsidR="00B54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Percent of handheld capture locations that matched predicted locations from antenna data by stream and year.  Sample sizes are denoted in parentheses.  </w:t>
            </w:r>
          </w:p>
        </w:tc>
      </w:tr>
      <w:tr w:rsidR="00364A92" w:rsidRPr="00E62A7E" w:rsidTr="008E782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</w:t>
            </w:r>
          </w:p>
        </w:tc>
      </w:tr>
      <w:tr w:rsidR="00364A92" w:rsidRPr="00E62A7E" w:rsidTr="008E7828">
        <w:trPr>
          <w:trHeight w:val="315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dden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nx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l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vall</w:t>
            </w:r>
          </w:p>
        </w:tc>
      </w:tr>
      <w:tr w:rsidR="00364A92" w:rsidRPr="00E62A7E" w:rsidTr="008E7828">
        <w:trPr>
          <w:trHeight w:val="48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64A92" w:rsidRPr="00E62A7E" w:rsidTr="008E7828">
        <w:trPr>
          <w:trHeight w:val="480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92" w:rsidRPr="00E62A7E" w:rsidRDefault="00364A92" w:rsidP="008E7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A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)</w:t>
            </w:r>
          </w:p>
        </w:tc>
      </w:tr>
    </w:tbl>
    <w:p w:rsidR="00364A92" w:rsidRDefault="00364A92" w:rsidP="00364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437E" w:rsidRDefault="00EF437E"/>
    <w:sectPr w:rsidR="00EF437E" w:rsidSect="005368C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E47" w:rsidRDefault="00641E47">
      <w:pPr>
        <w:spacing w:after="0" w:line="240" w:lineRule="auto"/>
      </w:pPr>
      <w:r>
        <w:separator/>
      </w:r>
    </w:p>
  </w:endnote>
  <w:endnote w:type="continuationSeparator" w:id="0">
    <w:p w:rsidR="00641E47" w:rsidRDefault="00641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28AB" w:rsidRDefault="00641E47" w:rsidP="000D4D21">
    <w:pPr>
      <w:pStyle w:val="Footer"/>
      <w:tabs>
        <w:tab w:val="left" w:pos="531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E47" w:rsidRDefault="00641E47">
      <w:pPr>
        <w:spacing w:after="0" w:line="240" w:lineRule="auto"/>
      </w:pPr>
      <w:r>
        <w:separator/>
      </w:r>
    </w:p>
  </w:footnote>
  <w:footnote w:type="continuationSeparator" w:id="0">
    <w:p w:rsidR="00641E47" w:rsidRDefault="00641E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A92"/>
    <w:rsid w:val="000859E8"/>
    <w:rsid w:val="0025526D"/>
    <w:rsid w:val="00364A92"/>
    <w:rsid w:val="00572D43"/>
    <w:rsid w:val="00641E47"/>
    <w:rsid w:val="00B54E37"/>
    <w:rsid w:val="00CE374A"/>
    <w:rsid w:val="00EF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92"/>
    <w:pPr>
      <w:spacing w:after="160" w:line="259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74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DFW-Figurecaption">
    <w:name w:val="WDFW - Figure caption"/>
    <w:basedOn w:val="Heading1"/>
    <w:qFormat/>
    <w:rsid w:val="00CE374A"/>
    <w:pPr>
      <w:spacing w:before="360" w:line="360" w:lineRule="auto"/>
    </w:pPr>
    <w:rPr>
      <w:rFonts w:ascii="Times New Roman" w:hAnsi="Times New Roman"/>
      <w:b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374A"/>
    <w:pPr>
      <w:spacing w:after="200"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37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WDFW-Heading2">
    <w:name w:val="WDFW - Heading 2"/>
    <w:basedOn w:val="Normal"/>
    <w:qFormat/>
    <w:rsid w:val="00CE374A"/>
    <w:pPr>
      <w:spacing w:after="200" w:line="276" w:lineRule="auto"/>
    </w:pPr>
    <w:rPr>
      <w:rFonts w:ascii="Times New Roman" w:hAnsi="Times New Roman"/>
      <w:bCs/>
      <w:i/>
      <w:sz w:val="24"/>
    </w:rPr>
  </w:style>
  <w:style w:type="paragraph" w:styleId="Footer">
    <w:name w:val="footer"/>
    <w:basedOn w:val="Normal"/>
    <w:link w:val="FooterChar"/>
    <w:uiPriority w:val="99"/>
    <w:unhideWhenUsed/>
    <w:rsid w:val="00364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2"/>
    <w:rPr>
      <w:rFonts w:asciiTheme="minorHAnsi" w:hAnsiTheme="minorHAns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64A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92"/>
    <w:pPr>
      <w:spacing w:after="160" w:line="259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74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DFW-Figurecaption">
    <w:name w:val="WDFW - Figure caption"/>
    <w:basedOn w:val="Heading1"/>
    <w:qFormat/>
    <w:rsid w:val="00CE374A"/>
    <w:pPr>
      <w:spacing w:before="360" w:line="360" w:lineRule="auto"/>
    </w:pPr>
    <w:rPr>
      <w:rFonts w:ascii="Times New Roman" w:hAnsi="Times New Roman"/>
      <w:b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374A"/>
    <w:pPr>
      <w:spacing w:after="200"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37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WDFW-Heading2">
    <w:name w:val="WDFW - Heading 2"/>
    <w:basedOn w:val="Normal"/>
    <w:qFormat/>
    <w:rsid w:val="00CE374A"/>
    <w:pPr>
      <w:spacing w:after="200" w:line="276" w:lineRule="auto"/>
    </w:pPr>
    <w:rPr>
      <w:rFonts w:ascii="Times New Roman" w:hAnsi="Times New Roman"/>
      <w:bCs/>
      <w:i/>
      <w:sz w:val="24"/>
    </w:rPr>
  </w:style>
  <w:style w:type="paragraph" w:styleId="Footer">
    <w:name w:val="footer"/>
    <w:basedOn w:val="Normal"/>
    <w:link w:val="FooterChar"/>
    <w:uiPriority w:val="99"/>
    <w:unhideWhenUsed/>
    <w:rsid w:val="00364A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2"/>
    <w:rPr>
      <w:rFonts w:asciiTheme="minorHAnsi" w:hAnsiTheme="minorHAns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64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DFW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FW</dc:creator>
  <cp:lastModifiedBy>WDFW</cp:lastModifiedBy>
  <cp:revision>3</cp:revision>
  <dcterms:created xsi:type="dcterms:W3CDTF">2015-09-01T22:52:00Z</dcterms:created>
  <dcterms:modified xsi:type="dcterms:W3CDTF">2015-09-01T23:02:00Z</dcterms:modified>
</cp:coreProperties>
</file>